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A5EA4" w14:textId="309EF8A3" w:rsidR="00FF1E6A" w:rsidRPr="003910BD" w:rsidRDefault="00A93B1D" w:rsidP="00FF1E6A">
      <w:pPr>
        <w:spacing w:line="480" w:lineRule="auto"/>
        <w:jc w:val="both"/>
      </w:pPr>
      <w:proofErr w:type="gramStart"/>
      <w:r w:rsidRPr="003910BD">
        <w:t>Supplement</w:t>
      </w:r>
      <w:r w:rsidR="006230A1" w:rsidRPr="003910BD">
        <w:t>ary</w:t>
      </w:r>
      <w:r w:rsidRPr="003910BD">
        <w:t xml:space="preserve"> </w:t>
      </w:r>
      <w:r w:rsidR="001229AF" w:rsidRPr="003910BD">
        <w:t>F</w:t>
      </w:r>
      <w:r w:rsidR="001229AF" w:rsidRPr="003910BD">
        <w:rPr>
          <w:rFonts w:hint="eastAsia"/>
        </w:rPr>
        <w:t xml:space="preserve">igure </w:t>
      </w:r>
      <w:r w:rsidR="006F4E8A" w:rsidRPr="003910BD">
        <w:rPr>
          <w:rFonts w:hint="eastAsia"/>
        </w:rPr>
        <w:t>1</w:t>
      </w:r>
      <w:r w:rsidR="001A6B6B" w:rsidRPr="003910BD">
        <w:t>.</w:t>
      </w:r>
      <w:proofErr w:type="gramEnd"/>
      <w:r w:rsidR="001A6B6B" w:rsidRPr="003910BD">
        <w:rPr>
          <w:rFonts w:hint="eastAsia"/>
        </w:rPr>
        <w:t xml:space="preserve"> </w:t>
      </w:r>
      <w:r w:rsidR="00FF1E6A" w:rsidRPr="003910BD">
        <w:t>The relationship between dopamine</w:t>
      </w:r>
      <w:r w:rsidR="00E43079" w:rsidRPr="003910BD">
        <w:t xml:space="preserve"> D2/3</w:t>
      </w:r>
      <w:r w:rsidR="00FF1E6A" w:rsidRPr="003910BD">
        <w:t xml:space="preserve"> receptor occupancy and </w:t>
      </w:r>
      <w:r w:rsidR="00FF1E6A" w:rsidRPr="003910BD">
        <w:rPr>
          <w:rFonts w:eastAsiaTheme="minorHAnsi"/>
        </w:rPr>
        <w:t>the mean error rate</w:t>
      </w:r>
      <w:r w:rsidR="00FF1E6A" w:rsidRPr="003910BD">
        <w:rPr>
          <w:rFonts w:eastAsiaTheme="minorHAnsi" w:hint="eastAsia"/>
        </w:rPr>
        <w:t>s</w:t>
      </w:r>
      <w:r w:rsidR="00FF1E6A" w:rsidRPr="003910BD">
        <w:rPr>
          <w:rFonts w:eastAsiaTheme="minorHAnsi"/>
        </w:rPr>
        <w:t xml:space="preserve"> for each level of the N-back task </w:t>
      </w:r>
      <w:r w:rsidR="00FF1E6A" w:rsidRPr="003910BD">
        <w:t xml:space="preserve">after aripiprazole administration. </w:t>
      </w:r>
      <w:r w:rsidR="00FF1E6A" w:rsidRPr="003910BD">
        <w:rPr>
          <w:rFonts w:hint="eastAsia"/>
        </w:rPr>
        <w:t xml:space="preserve">This </w:t>
      </w:r>
      <w:r w:rsidR="00FF1E6A" w:rsidRPr="003910BD">
        <w:t>shows that each memory load level is inversely related to D2/3 receptor occupancy (</w:t>
      </w:r>
      <w:r w:rsidR="00FF1E6A" w:rsidRPr="003910BD">
        <w:rPr>
          <w:rFonts w:eastAsiaTheme="minorHAnsi"/>
        </w:rPr>
        <w:t>1-back, ß=-</w:t>
      </w:r>
      <w:r w:rsidR="00FF1E6A" w:rsidRPr="003910BD">
        <w:rPr>
          <w:rFonts w:eastAsiaTheme="minorHAnsi" w:hint="eastAsia"/>
        </w:rPr>
        <w:t>2</w:t>
      </w:r>
      <w:r w:rsidR="00FF1E6A" w:rsidRPr="003910BD">
        <w:rPr>
          <w:rFonts w:eastAsiaTheme="minorHAnsi"/>
        </w:rPr>
        <w:t>.</w:t>
      </w:r>
      <w:r w:rsidR="00FF1E6A" w:rsidRPr="003910BD">
        <w:rPr>
          <w:rFonts w:eastAsiaTheme="minorHAnsi" w:hint="eastAsia"/>
        </w:rPr>
        <w:t>131</w:t>
      </w:r>
      <w:r w:rsidR="00FF1E6A" w:rsidRPr="003910BD">
        <w:rPr>
          <w:rFonts w:eastAsiaTheme="minorHAnsi"/>
        </w:rPr>
        <w:t>, t=-</w:t>
      </w:r>
      <w:r w:rsidR="00FF1E6A" w:rsidRPr="003910BD">
        <w:rPr>
          <w:rFonts w:eastAsiaTheme="minorHAnsi" w:hint="eastAsia"/>
        </w:rPr>
        <w:t>4</w:t>
      </w:r>
      <w:r w:rsidR="00FF1E6A" w:rsidRPr="003910BD">
        <w:rPr>
          <w:rFonts w:eastAsiaTheme="minorHAnsi"/>
        </w:rPr>
        <w:t>.13</w:t>
      </w:r>
      <w:r w:rsidR="00FF1E6A" w:rsidRPr="003910BD">
        <w:rPr>
          <w:rFonts w:eastAsiaTheme="minorHAnsi" w:hint="eastAsia"/>
        </w:rPr>
        <w:t>7</w:t>
      </w:r>
      <w:r w:rsidR="00FF1E6A" w:rsidRPr="003910BD">
        <w:rPr>
          <w:rFonts w:eastAsiaTheme="minorHAnsi"/>
        </w:rPr>
        <w:t xml:space="preserve">, </w:t>
      </w:r>
      <w:proofErr w:type="spellStart"/>
      <w:proofErr w:type="gramStart"/>
      <w:r w:rsidR="00FF1E6A" w:rsidRPr="003910BD">
        <w:rPr>
          <w:rFonts w:eastAsiaTheme="minorHAnsi"/>
        </w:rPr>
        <w:t>df</w:t>
      </w:r>
      <w:proofErr w:type="spellEnd"/>
      <w:r w:rsidR="00FF1E6A" w:rsidRPr="003910BD">
        <w:rPr>
          <w:rFonts w:eastAsiaTheme="minorHAnsi"/>
        </w:rPr>
        <w:t>=</w:t>
      </w:r>
      <w:proofErr w:type="gramEnd"/>
      <w:r w:rsidR="00FF1E6A" w:rsidRPr="003910BD">
        <w:rPr>
          <w:rFonts w:eastAsiaTheme="minorHAnsi"/>
        </w:rPr>
        <w:t>1</w:t>
      </w:r>
      <w:r w:rsidR="00FF1E6A" w:rsidRPr="003910BD">
        <w:rPr>
          <w:rFonts w:eastAsiaTheme="minorHAnsi" w:hint="eastAsia"/>
        </w:rPr>
        <w:t>8</w:t>
      </w:r>
      <w:r w:rsidR="00FF1E6A" w:rsidRPr="003910BD">
        <w:rPr>
          <w:rFonts w:eastAsiaTheme="minorHAnsi"/>
        </w:rPr>
        <w:t>.</w:t>
      </w:r>
      <w:r w:rsidR="00FF1E6A" w:rsidRPr="003910BD">
        <w:rPr>
          <w:rFonts w:eastAsiaTheme="minorHAnsi" w:hint="eastAsia"/>
        </w:rPr>
        <w:t>341</w:t>
      </w:r>
      <w:r w:rsidR="00FF1E6A" w:rsidRPr="003910BD">
        <w:rPr>
          <w:rFonts w:eastAsiaTheme="minorHAnsi"/>
        </w:rPr>
        <w:t>, p=0.0</w:t>
      </w:r>
      <w:r w:rsidR="00FF1E6A" w:rsidRPr="003910BD">
        <w:rPr>
          <w:rFonts w:eastAsiaTheme="minorHAnsi" w:hint="eastAsia"/>
        </w:rPr>
        <w:t>01</w:t>
      </w:r>
      <w:r w:rsidR="00FF1E6A" w:rsidRPr="003910BD">
        <w:rPr>
          <w:rFonts w:eastAsiaTheme="minorHAnsi"/>
        </w:rPr>
        <w:t xml:space="preserve">; 2-back, ß=-3.111, t=-5.943, </w:t>
      </w:r>
      <w:proofErr w:type="spellStart"/>
      <w:r w:rsidR="00FF1E6A" w:rsidRPr="003910BD">
        <w:rPr>
          <w:rFonts w:eastAsiaTheme="minorHAnsi"/>
        </w:rPr>
        <w:t>df</w:t>
      </w:r>
      <w:proofErr w:type="spellEnd"/>
      <w:r w:rsidR="00FF1E6A" w:rsidRPr="003910BD">
        <w:rPr>
          <w:rFonts w:eastAsiaTheme="minorHAnsi"/>
        </w:rPr>
        <w:t>=13.454, p=0.001; 3-back, ß=-1.</w:t>
      </w:r>
      <w:r w:rsidR="00FF1E6A" w:rsidRPr="003910BD">
        <w:rPr>
          <w:rFonts w:eastAsiaTheme="minorHAnsi" w:hint="eastAsia"/>
        </w:rPr>
        <w:t>512</w:t>
      </w:r>
      <w:r w:rsidR="00FF1E6A" w:rsidRPr="003910BD">
        <w:rPr>
          <w:rFonts w:eastAsiaTheme="minorHAnsi"/>
        </w:rPr>
        <w:t>, t=-2.3</w:t>
      </w:r>
      <w:r w:rsidR="00FF1E6A" w:rsidRPr="003910BD">
        <w:rPr>
          <w:rFonts w:eastAsiaTheme="minorHAnsi" w:hint="eastAsia"/>
        </w:rPr>
        <w:t>32</w:t>
      </w:r>
      <w:r w:rsidR="00FF1E6A" w:rsidRPr="003910BD">
        <w:rPr>
          <w:rFonts w:eastAsiaTheme="minorHAnsi"/>
        </w:rPr>
        <w:t xml:space="preserve">, </w:t>
      </w:r>
      <w:proofErr w:type="spellStart"/>
      <w:r w:rsidR="00FF1E6A" w:rsidRPr="003910BD">
        <w:rPr>
          <w:rFonts w:eastAsiaTheme="minorHAnsi"/>
        </w:rPr>
        <w:t>df</w:t>
      </w:r>
      <w:proofErr w:type="spellEnd"/>
      <w:r w:rsidR="00FF1E6A" w:rsidRPr="003910BD">
        <w:rPr>
          <w:rFonts w:eastAsiaTheme="minorHAnsi"/>
        </w:rPr>
        <w:t>=1</w:t>
      </w:r>
      <w:r w:rsidR="00FF1E6A" w:rsidRPr="003910BD">
        <w:rPr>
          <w:rFonts w:eastAsiaTheme="minorHAnsi" w:hint="eastAsia"/>
        </w:rPr>
        <w:t>7</w:t>
      </w:r>
      <w:r w:rsidR="00FF1E6A" w:rsidRPr="003910BD">
        <w:rPr>
          <w:rFonts w:eastAsiaTheme="minorHAnsi"/>
        </w:rPr>
        <w:t>.</w:t>
      </w:r>
      <w:r w:rsidR="00FF1E6A" w:rsidRPr="003910BD">
        <w:rPr>
          <w:rFonts w:eastAsiaTheme="minorHAnsi" w:hint="eastAsia"/>
        </w:rPr>
        <w:t>878</w:t>
      </w:r>
      <w:r w:rsidR="00FF1E6A" w:rsidRPr="003910BD">
        <w:rPr>
          <w:rFonts w:eastAsiaTheme="minorHAnsi"/>
        </w:rPr>
        <w:t>, p=0.03</w:t>
      </w:r>
      <w:r w:rsidR="00FF1E6A" w:rsidRPr="003910BD">
        <w:rPr>
          <w:rFonts w:eastAsiaTheme="minorHAnsi" w:hint="eastAsia"/>
        </w:rPr>
        <w:t>2</w:t>
      </w:r>
      <w:r w:rsidR="00FF1E6A" w:rsidRPr="003910BD">
        <w:t>).</w:t>
      </w:r>
    </w:p>
    <w:p w14:paraId="1040654D" w14:textId="7AC0600E" w:rsidR="00A93B1D" w:rsidRPr="003910BD" w:rsidRDefault="00A93B1D" w:rsidP="00C70140">
      <w:pPr>
        <w:spacing w:line="480" w:lineRule="auto"/>
        <w:jc w:val="both"/>
      </w:pPr>
    </w:p>
    <w:p w14:paraId="469B1BE5" w14:textId="77777777" w:rsidR="00B7432C" w:rsidRPr="003910BD" w:rsidRDefault="00B7432C" w:rsidP="00C70140">
      <w:pPr>
        <w:spacing w:line="480" w:lineRule="auto"/>
        <w:jc w:val="both"/>
      </w:pPr>
    </w:p>
    <w:p w14:paraId="117B0707" w14:textId="221935D3" w:rsidR="00A93B1D" w:rsidRPr="003910BD" w:rsidRDefault="00190587" w:rsidP="000C27B5">
      <w:pPr>
        <w:spacing w:line="480" w:lineRule="auto"/>
        <w:ind w:left="360"/>
        <w:jc w:val="center"/>
      </w:pPr>
      <w:r w:rsidRPr="003910BD">
        <w:rPr>
          <w:noProof/>
        </w:rPr>
        <w:drawing>
          <wp:inline distT="0" distB="0" distL="0" distR="0" wp14:anchorId="3C32A09E" wp14:editId="052DFAC6">
            <wp:extent cx="4063042" cy="2759917"/>
            <wp:effectExtent l="0" t="0" r="0" b="254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065914" cy="2761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93B1D" w:rsidRPr="003910BD">
      <w:footerReference w:type="even" r:id="rId10"/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65B37F" w14:textId="77777777" w:rsidR="00FF14D8" w:rsidRDefault="00FF14D8">
      <w:r>
        <w:separator/>
      </w:r>
    </w:p>
  </w:endnote>
  <w:endnote w:type="continuationSeparator" w:id="0">
    <w:p w14:paraId="09590593" w14:textId="77777777" w:rsidR="00FF14D8" w:rsidRDefault="00FF14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CC3D5C" w14:textId="77777777" w:rsidR="00AA244C" w:rsidRDefault="00AA244C" w:rsidP="00A350CE">
    <w:pPr>
      <w:pStyle w:val="a3"/>
      <w:framePr w:wrap="none" w:vAnchor="text" w:hAnchor="margin" w:xAlign="center" w:y="1"/>
      <w:rPr>
        <w:rStyle w:val="a4"/>
      </w:rPr>
    </w:pPr>
    <w:r>
      <w:rPr>
        <w:rStyle w:val="a4"/>
      </w:rPr>
      <w:fldChar w:fldCharType="begin"/>
    </w:r>
    <w:r>
      <w:rPr>
        <w:rStyle w:val="a4"/>
      </w:rPr>
      <w:instrText xml:space="preserve">PAGE  </w:instrText>
    </w:r>
    <w:r>
      <w:rPr>
        <w:rStyle w:val="a4"/>
      </w:rPr>
      <w:fldChar w:fldCharType="end"/>
    </w:r>
  </w:p>
  <w:p w14:paraId="715AEF06" w14:textId="77777777" w:rsidR="00AA244C" w:rsidRDefault="00AA244C">
    <w:pPr>
      <w:pStyle w:val="a3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1367622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738C31B1" w14:textId="77777777" w:rsidR="00AA244C" w:rsidRPr="008F246A" w:rsidRDefault="00AA244C">
        <w:pPr>
          <w:pStyle w:val="a3"/>
          <w:jc w:val="center"/>
          <w:rPr>
            <w:sz w:val="20"/>
          </w:rPr>
        </w:pPr>
        <w:r w:rsidRPr="008F246A">
          <w:rPr>
            <w:sz w:val="20"/>
          </w:rPr>
          <w:fldChar w:fldCharType="begin"/>
        </w:r>
        <w:r w:rsidRPr="008F246A">
          <w:rPr>
            <w:sz w:val="20"/>
          </w:rPr>
          <w:instrText>PAGE   \* MERGEFORMAT</w:instrText>
        </w:r>
        <w:r w:rsidRPr="008F246A">
          <w:rPr>
            <w:sz w:val="20"/>
          </w:rPr>
          <w:fldChar w:fldCharType="separate"/>
        </w:r>
        <w:r w:rsidR="00303DAD" w:rsidRPr="00303DAD">
          <w:rPr>
            <w:noProof/>
            <w:sz w:val="20"/>
            <w:lang w:val="ko-KR"/>
          </w:rPr>
          <w:t>1</w:t>
        </w:r>
        <w:r w:rsidRPr="008F246A">
          <w:rPr>
            <w:sz w:val="20"/>
          </w:rPr>
          <w:fldChar w:fldCharType="end"/>
        </w:r>
      </w:p>
    </w:sdtContent>
  </w:sdt>
  <w:p w14:paraId="645B38C0" w14:textId="77777777" w:rsidR="00AA244C" w:rsidRDefault="00AA244C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A7FB89" w14:textId="77777777" w:rsidR="00FF14D8" w:rsidRDefault="00FF14D8">
      <w:r>
        <w:separator/>
      </w:r>
    </w:p>
  </w:footnote>
  <w:footnote w:type="continuationSeparator" w:id="0">
    <w:p w14:paraId="183F6976" w14:textId="77777777" w:rsidR="00FF14D8" w:rsidRDefault="00FF14D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2B5814"/>
    <w:multiLevelType w:val="hybridMultilevel"/>
    <w:tmpl w:val="97BED2CE"/>
    <w:lvl w:ilvl="0" w:tplc="D3D0939E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S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9rezr5azs2eoet0t1vvsdi9xfxxdaafw5f&quot;&gt;My EndNote Library_20180207&lt;record-ids&gt;&lt;item&gt;95&lt;/item&gt;&lt;item&gt;459&lt;/item&gt;&lt;item&gt;503&lt;/item&gt;&lt;item&gt;1197&lt;/item&gt;&lt;item&gt;1198&lt;/item&gt;&lt;item&gt;1239&lt;/item&gt;&lt;item&gt;1241&lt;/item&gt;&lt;item&gt;1242&lt;/item&gt;&lt;item&gt;3276&lt;/item&gt;&lt;item&gt;3279&lt;/item&gt;&lt;item&gt;3280&lt;/item&gt;&lt;item&gt;3282&lt;/item&gt;&lt;item&gt;3283&lt;/item&gt;&lt;item&gt;3285&lt;/item&gt;&lt;item&gt;3286&lt;/item&gt;&lt;item&gt;3288&lt;/item&gt;&lt;item&gt;3289&lt;/item&gt;&lt;item&gt;3290&lt;/item&gt;&lt;item&gt;3291&lt;/item&gt;&lt;/record-ids&gt;&lt;/item&gt;&lt;/Libraries&gt;"/>
  </w:docVars>
  <w:rsids>
    <w:rsidRoot w:val="00361016"/>
    <w:rsid w:val="00004BCB"/>
    <w:rsid w:val="00005554"/>
    <w:rsid w:val="00006F69"/>
    <w:rsid w:val="00010BE6"/>
    <w:rsid w:val="00013F6D"/>
    <w:rsid w:val="00015C73"/>
    <w:rsid w:val="00016C8C"/>
    <w:rsid w:val="0002242A"/>
    <w:rsid w:val="000256D1"/>
    <w:rsid w:val="00031AB0"/>
    <w:rsid w:val="00045260"/>
    <w:rsid w:val="00050B29"/>
    <w:rsid w:val="000517F0"/>
    <w:rsid w:val="00054F93"/>
    <w:rsid w:val="000638E7"/>
    <w:rsid w:val="00064564"/>
    <w:rsid w:val="00064946"/>
    <w:rsid w:val="00076B9C"/>
    <w:rsid w:val="00081832"/>
    <w:rsid w:val="00082157"/>
    <w:rsid w:val="00082740"/>
    <w:rsid w:val="0008501B"/>
    <w:rsid w:val="0008531D"/>
    <w:rsid w:val="00086A50"/>
    <w:rsid w:val="00087E27"/>
    <w:rsid w:val="00091AC8"/>
    <w:rsid w:val="000968FD"/>
    <w:rsid w:val="000A30B1"/>
    <w:rsid w:val="000A3189"/>
    <w:rsid w:val="000B0C4E"/>
    <w:rsid w:val="000B54D2"/>
    <w:rsid w:val="000C0858"/>
    <w:rsid w:val="000C27B5"/>
    <w:rsid w:val="000C31CE"/>
    <w:rsid w:val="000D0ED4"/>
    <w:rsid w:val="000D1740"/>
    <w:rsid w:val="000D5A81"/>
    <w:rsid w:val="000E1A20"/>
    <w:rsid w:val="000E2839"/>
    <w:rsid w:val="000E4EC7"/>
    <w:rsid w:val="000F2FA2"/>
    <w:rsid w:val="000F42D2"/>
    <w:rsid w:val="000F53CB"/>
    <w:rsid w:val="000F7708"/>
    <w:rsid w:val="001032E9"/>
    <w:rsid w:val="00106049"/>
    <w:rsid w:val="00111971"/>
    <w:rsid w:val="0011545D"/>
    <w:rsid w:val="001177DE"/>
    <w:rsid w:val="001229AF"/>
    <w:rsid w:val="0012788A"/>
    <w:rsid w:val="0014355D"/>
    <w:rsid w:val="00144B8D"/>
    <w:rsid w:val="00146504"/>
    <w:rsid w:val="00146CC1"/>
    <w:rsid w:val="00147AC6"/>
    <w:rsid w:val="001508CD"/>
    <w:rsid w:val="0015724B"/>
    <w:rsid w:val="001841C7"/>
    <w:rsid w:val="00190587"/>
    <w:rsid w:val="001950EE"/>
    <w:rsid w:val="001A22A5"/>
    <w:rsid w:val="001A43EF"/>
    <w:rsid w:val="001A610E"/>
    <w:rsid w:val="001A6600"/>
    <w:rsid w:val="001A6B6B"/>
    <w:rsid w:val="001B276B"/>
    <w:rsid w:val="001C147B"/>
    <w:rsid w:val="001C4258"/>
    <w:rsid w:val="001C702E"/>
    <w:rsid w:val="001E1764"/>
    <w:rsid w:val="001E3763"/>
    <w:rsid w:val="001E3981"/>
    <w:rsid w:val="001E7CF7"/>
    <w:rsid w:val="001F1B2D"/>
    <w:rsid w:val="001F2B56"/>
    <w:rsid w:val="001F526E"/>
    <w:rsid w:val="001F731C"/>
    <w:rsid w:val="002008B3"/>
    <w:rsid w:val="002008FA"/>
    <w:rsid w:val="00201736"/>
    <w:rsid w:val="00203EE9"/>
    <w:rsid w:val="00206419"/>
    <w:rsid w:val="002070DD"/>
    <w:rsid w:val="002145FB"/>
    <w:rsid w:val="00214E7C"/>
    <w:rsid w:val="00223331"/>
    <w:rsid w:val="00234229"/>
    <w:rsid w:val="0023798D"/>
    <w:rsid w:val="0024134E"/>
    <w:rsid w:val="00241BE4"/>
    <w:rsid w:val="0024414B"/>
    <w:rsid w:val="002478F5"/>
    <w:rsid w:val="0026128E"/>
    <w:rsid w:val="002620D2"/>
    <w:rsid w:val="00262E52"/>
    <w:rsid w:val="00262E8B"/>
    <w:rsid w:val="0027142B"/>
    <w:rsid w:val="00277956"/>
    <w:rsid w:val="002806D3"/>
    <w:rsid w:val="00282B3F"/>
    <w:rsid w:val="00284B6D"/>
    <w:rsid w:val="00285DDD"/>
    <w:rsid w:val="00286245"/>
    <w:rsid w:val="002935BA"/>
    <w:rsid w:val="00295679"/>
    <w:rsid w:val="002A254F"/>
    <w:rsid w:val="002A7695"/>
    <w:rsid w:val="002B2D23"/>
    <w:rsid w:val="002B32D2"/>
    <w:rsid w:val="002B32FC"/>
    <w:rsid w:val="002B6E6E"/>
    <w:rsid w:val="002C64C8"/>
    <w:rsid w:val="002D1FC2"/>
    <w:rsid w:val="002D4321"/>
    <w:rsid w:val="002E034E"/>
    <w:rsid w:val="002E14B5"/>
    <w:rsid w:val="002E3119"/>
    <w:rsid w:val="002E5351"/>
    <w:rsid w:val="002E5FEB"/>
    <w:rsid w:val="002F344F"/>
    <w:rsid w:val="002F53F8"/>
    <w:rsid w:val="00303AFE"/>
    <w:rsid w:val="00303DAD"/>
    <w:rsid w:val="00304A29"/>
    <w:rsid w:val="003132EF"/>
    <w:rsid w:val="00321D33"/>
    <w:rsid w:val="00326407"/>
    <w:rsid w:val="00330BA4"/>
    <w:rsid w:val="003325D6"/>
    <w:rsid w:val="003369C9"/>
    <w:rsid w:val="003418CC"/>
    <w:rsid w:val="00341BD1"/>
    <w:rsid w:val="00343B5D"/>
    <w:rsid w:val="00355CA4"/>
    <w:rsid w:val="003561D8"/>
    <w:rsid w:val="003608BB"/>
    <w:rsid w:val="00361016"/>
    <w:rsid w:val="003649DC"/>
    <w:rsid w:val="00371B34"/>
    <w:rsid w:val="00375066"/>
    <w:rsid w:val="003801C5"/>
    <w:rsid w:val="00384443"/>
    <w:rsid w:val="0038545B"/>
    <w:rsid w:val="00385882"/>
    <w:rsid w:val="003910BD"/>
    <w:rsid w:val="0039190A"/>
    <w:rsid w:val="0039441A"/>
    <w:rsid w:val="003A2DE2"/>
    <w:rsid w:val="003A5C68"/>
    <w:rsid w:val="003A7518"/>
    <w:rsid w:val="003A7D02"/>
    <w:rsid w:val="003B0516"/>
    <w:rsid w:val="003E08EF"/>
    <w:rsid w:val="003E3881"/>
    <w:rsid w:val="003E3A58"/>
    <w:rsid w:val="003E5628"/>
    <w:rsid w:val="003E72A3"/>
    <w:rsid w:val="003E7E85"/>
    <w:rsid w:val="003F14DA"/>
    <w:rsid w:val="00400DD2"/>
    <w:rsid w:val="00407A58"/>
    <w:rsid w:val="00413AE8"/>
    <w:rsid w:val="004144FC"/>
    <w:rsid w:val="004162DC"/>
    <w:rsid w:val="00420125"/>
    <w:rsid w:val="00423DE1"/>
    <w:rsid w:val="00427DCF"/>
    <w:rsid w:val="004335D3"/>
    <w:rsid w:val="004353CA"/>
    <w:rsid w:val="0044109E"/>
    <w:rsid w:val="00441402"/>
    <w:rsid w:val="004536EE"/>
    <w:rsid w:val="00456D97"/>
    <w:rsid w:val="004807AD"/>
    <w:rsid w:val="00482349"/>
    <w:rsid w:val="00486040"/>
    <w:rsid w:val="0048762B"/>
    <w:rsid w:val="00493DA1"/>
    <w:rsid w:val="00497068"/>
    <w:rsid w:val="004B03F0"/>
    <w:rsid w:val="004B1BE7"/>
    <w:rsid w:val="004B410C"/>
    <w:rsid w:val="004C6EE7"/>
    <w:rsid w:val="004D0132"/>
    <w:rsid w:val="004D497D"/>
    <w:rsid w:val="004E4E6B"/>
    <w:rsid w:val="004E636A"/>
    <w:rsid w:val="004F0B63"/>
    <w:rsid w:val="004F23C8"/>
    <w:rsid w:val="004F485A"/>
    <w:rsid w:val="004F59F2"/>
    <w:rsid w:val="004F5E45"/>
    <w:rsid w:val="004F6726"/>
    <w:rsid w:val="004F7A93"/>
    <w:rsid w:val="005074E8"/>
    <w:rsid w:val="0051035B"/>
    <w:rsid w:val="0052308B"/>
    <w:rsid w:val="00531AD1"/>
    <w:rsid w:val="00541E6B"/>
    <w:rsid w:val="00544A32"/>
    <w:rsid w:val="00546464"/>
    <w:rsid w:val="005467A2"/>
    <w:rsid w:val="00547939"/>
    <w:rsid w:val="00547D39"/>
    <w:rsid w:val="0055238D"/>
    <w:rsid w:val="00564B32"/>
    <w:rsid w:val="00572D4E"/>
    <w:rsid w:val="005741AE"/>
    <w:rsid w:val="00576F61"/>
    <w:rsid w:val="00580A5E"/>
    <w:rsid w:val="00581728"/>
    <w:rsid w:val="005833D3"/>
    <w:rsid w:val="00586E18"/>
    <w:rsid w:val="005879A4"/>
    <w:rsid w:val="005907C7"/>
    <w:rsid w:val="00595E43"/>
    <w:rsid w:val="005A1CD2"/>
    <w:rsid w:val="005B5974"/>
    <w:rsid w:val="005B6676"/>
    <w:rsid w:val="005B6FAD"/>
    <w:rsid w:val="005C5C07"/>
    <w:rsid w:val="005E0D88"/>
    <w:rsid w:val="005E4C60"/>
    <w:rsid w:val="005E5979"/>
    <w:rsid w:val="005F38DF"/>
    <w:rsid w:val="005F4D0C"/>
    <w:rsid w:val="00605835"/>
    <w:rsid w:val="00613196"/>
    <w:rsid w:val="0061647D"/>
    <w:rsid w:val="00617C85"/>
    <w:rsid w:val="0062190F"/>
    <w:rsid w:val="006230A1"/>
    <w:rsid w:val="00632B25"/>
    <w:rsid w:val="006352A7"/>
    <w:rsid w:val="00637F11"/>
    <w:rsid w:val="00645621"/>
    <w:rsid w:val="00650905"/>
    <w:rsid w:val="00651999"/>
    <w:rsid w:val="0065298D"/>
    <w:rsid w:val="006570DA"/>
    <w:rsid w:val="0066338B"/>
    <w:rsid w:val="00673918"/>
    <w:rsid w:val="00681E9A"/>
    <w:rsid w:val="00687E06"/>
    <w:rsid w:val="006948C7"/>
    <w:rsid w:val="006A2B04"/>
    <w:rsid w:val="006B3E5F"/>
    <w:rsid w:val="006C6308"/>
    <w:rsid w:val="006D0053"/>
    <w:rsid w:val="006D1504"/>
    <w:rsid w:val="006D173E"/>
    <w:rsid w:val="006E2B26"/>
    <w:rsid w:val="006E302E"/>
    <w:rsid w:val="006E6932"/>
    <w:rsid w:val="006E79D9"/>
    <w:rsid w:val="006F4E8A"/>
    <w:rsid w:val="0070522A"/>
    <w:rsid w:val="007112B8"/>
    <w:rsid w:val="007124AB"/>
    <w:rsid w:val="007243A1"/>
    <w:rsid w:val="007251CF"/>
    <w:rsid w:val="00730138"/>
    <w:rsid w:val="007326BD"/>
    <w:rsid w:val="00741D37"/>
    <w:rsid w:val="00742C03"/>
    <w:rsid w:val="0075530F"/>
    <w:rsid w:val="007560A7"/>
    <w:rsid w:val="007635F2"/>
    <w:rsid w:val="00763BFA"/>
    <w:rsid w:val="00764233"/>
    <w:rsid w:val="007646B7"/>
    <w:rsid w:val="00765900"/>
    <w:rsid w:val="00780546"/>
    <w:rsid w:val="00792B3A"/>
    <w:rsid w:val="007B0AAD"/>
    <w:rsid w:val="007B25BF"/>
    <w:rsid w:val="007B31C9"/>
    <w:rsid w:val="007B32BC"/>
    <w:rsid w:val="007B4D0F"/>
    <w:rsid w:val="007C2F4B"/>
    <w:rsid w:val="007C436F"/>
    <w:rsid w:val="007C4C4C"/>
    <w:rsid w:val="007C63C7"/>
    <w:rsid w:val="007C7052"/>
    <w:rsid w:val="007E28D2"/>
    <w:rsid w:val="007E7B4A"/>
    <w:rsid w:val="007F61DA"/>
    <w:rsid w:val="00800203"/>
    <w:rsid w:val="00802821"/>
    <w:rsid w:val="00802ECA"/>
    <w:rsid w:val="008126D2"/>
    <w:rsid w:val="008152AF"/>
    <w:rsid w:val="008152F3"/>
    <w:rsid w:val="00823304"/>
    <w:rsid w:val="00840B91"/>
    <w:rsid w:val="00846DBB"/>
    <w:rsid w:val="00851409"/>
    <w:rsid w:val="00853B20"/>
    <w:rsid w:val="00856B56"/>
    <w:rsid w:val="00860026"/>
    <w:rsid w:val="008629CA"/>
    <w:rsid w:val="00864D90"/>
    <w:rsid w:val="00865F76"/>
    <w:rsid w:val="00867DB8"/>
    <w:rsid w:val="00881B32"/>
    <w:rsid w:val="00881DC2"/>
    <w:rsid w:val="00887485"/>
    <w:rsid w:val="008A30D6"/>
    <w:rsid w:val="008A6B72"/>
    <w:rsid w:val="008A78F5"/>
    <w:rsid w:val="008B3C4B"/>
    <w:rsid w:val="008B5F45"/>
    <w:rsid w:val="008B608F"/>
    <w:rsid w:val="008B6FEA"/>
    <w:rsid w:val="008B7EA5"/>
    <w:rsid w:val="008C2CC0"/>
    <w:rsid w:val="008D0080"/>
    <w:rsid w:val="008E416E"/>
    <w:rsid w:val="008F01BF"/>
    <w:rsid w:val="008F2CA8"/>
    <w:rsid w:val="008F33B9"/>
    <w:rsid w:val="008F4800"/>
    <w:rsid w:val="008F51A2"/>
    <w:rsid w:val="008F5C7C"/>
    <w:rsid w:val="00907B17"/>
    <w:rsid w:val="009141BC"/>
    <w:rsid w:val="009217FD"/>
    <w:rsid w:val="009221E6"/>
    <w:rsid w:val="00924050"/>
    <w:rsid w:val="00925B56"/>
    <w:rsid w:val="0092744A"/>
    <w:rsid w:val="00933BAB"/>
    <w:rsid w:val="00934F95"/>
    <w:rsid w:val="00935860"/>
    <w:rsid w:val="0094083A"/>
    <w:rsid w:val="009433A4"/>
    <w:rsid w:val="009434FE"/>
    <w:rsid w:val="00955751"/>
    <w:rsid w:val="00955A11"/>
    <w:rsid w:val="00956438"/>
    <w:rsid w:val="009607A2"/>
    <w:rsid w:val="009630CA"/>
    <w:rsid w:val="00963D80"/>
    <w:rsid w:val="00977C85"/>
    <w:rsid w:val="009810BF"/>
    <w:rsid w:val="00981C4D"/>
    <w:rsid w:val="00982E44"/>
    <w:rsid w:val="00990AB1"/>
    <w:rsid w:val="00992588"/>
    <w:rsid w:val="009B3F26"/>
    <w:rsid w:val="009D0606"/>
    <w:rsid w:val="009D1C5E"/>
    <w:rsid w:val="009D2AD7"/>
    <w:rsid w:val="009D3FB4"/>
    <w:rsid w:val="009D6928"/>
    <w:rsid w:val="009F5523"/>
    <w:rsid w:val="009F559A"/>
    <w:rsid w:val="00A028AC"/>
    <w:rsid w:val="00A06B1B"/>
    <w:rsid w:val="00A06CA5"/>
    <w:rsid w:val="00A218C8"/>
    <w:rsid w:val="00A24084"/>
    <w:rsid w:val="00A2672D"/>
    <w:rsid w:val="00A26C96"/>
    <w:rsid w:val="00A32228"/>
    <w:rsid w:val="00A32374"/>
    <w:rsid w:val="00A3262E"/>
    <w:rsid w:val="00A350CE"/>
    <w:rsid w:val="00A4127E"/>
    <w:rsid w:val="00A43E50"/>
    <w:rsid w:val="00A47EBE"/>
    <w:rsid w:val="00A50FF0"/>
    <w:rsid w:val="00A52453"/>
    <w:rsid w:val="00A61327"/>
    <w:rsid w:val="00A61634"/>
    <w:rsid w:val="00A622AB"/>
    <w:rsid w:val="00A6406B"/>
    <w:rsid w:val="00A64B23"/>
    <w:rsid w:val="00A75779"/>
    <w:rsid w:val="00A76D29"/>
    <w:rsid w:val="00A836F2"/>
    <w:rsid w:val="00A83D35"/>
    <w:rsid w:val="00A85849"/>
    <w:rsid w:val="00A85D7E"/>
    <w:rsid w:val="00A91DB1"/>
    <w:rsid w:val="00A93B1D"/>
    <w:rsid w:val="00A93C17"/>
    <w:rsid w:val="00AA244C"/>
    <w:rsid w:val="00AA596D"/>
    <w:rsid w:val="00AA739E"/>
    <w:rsid w:val="00AB3ECF"/>
    <w:rsid w:val="00AB4594"/>
    <w:rsid w:val="00AC4CBD"/>
    <w:rsid w:val="00AC799F"/>
    <w:rsid w:val="00AD29E9"/>
    <w:rsid w:val="00AE30BC"/>
    <w:rsid w:val="00AE7532"/>
    <w:rsid w:val="00AE7E1D"/>
    <w:rsid w:val="00AF1CC7"/>
    <w:rsid w:val="00B01156"/>
    <w:rsid w:val="00B06CC1"/>
    <w:rsid w:val="00B13E01"/>
    <w:rsid w:val="00B152BB"/>
    <w:rsid w:val="00B163A8"/>
    <w:rsid w:val="00B171CE"/>
    <w:rsid w:val="00B17336"/>
    <w:rsid w:val="00B179CC"/>
    <w:rsid w:val="00B2397D"/>
    <w:rsid w:val="00B407DD"/>
    <w:rsid w:val="00B421BB"/>
    <w:rsid w:val="00B431E2"/>
    <w:rsid w:val="00B55FEA"/>
    <w:rsid w:val="00B5687A"/>
    <w:rsid w:val="00B60A75"/>
    <w:rsid w:val="00B61CFC"/>
    <w:rsid w:val="00B620B0"/>
    <w:rsid w:val="00B717C5"/>
    <w:rsid w:val="00B740D8"/>
    <w:rsid w:val="00B74305"/>
    <w:rsid w:val="00B7432C"/>
    <w:rsid w:val="00B75887"/>
    <w:rsid w:val="00B84EB8"/>
    <w:rsid w:val="00B86D2A"/>
    <w:rsid w:val="00B86EA8"/>
    <w:rsid w:val="00B959B8"/>
    <w:rsid w:val="00BA2D26"/>
    <w:rsid w:val="00BA5B41"/>
    <w:rsid w:val="00BB0193"/>
    <w:rsid w:val="00BB1FD3"/>
    <w:rsid w:val="00BB47F2"/>
    <w:rsid w:val="00BB58A6"/>
    <w:rsid w:val="00BB5D0A"/>
    <w:rsid w:val="00BC1637"/>
    <w:rsid w:val="00BD44C1"/>
    <w:rsid w:val="00BD72D6"/>
    <w:rsid w:val="00BE0860"/>
    <w:rsid w:val="00BE5981"/>
    <w:rsid w:val="00BE7CF8"/>
    <w:rsid w:val="00BE7D91"/>
    <w:rsid w:val="00BF141D"/>
    <w:rsid w:val="00BF2791"/>
    <w:rsid w:val="00BF329C"/>
    <w:rsid w:val="00BF6B82"/>
    <w:rsid w:val="00C00D79"/>
    <w:rsid w:val="00C0363D"/>
    <w:rsid w:val="00C12FA2"/>
    <w:rsid w:val="00C22E82"/>
    <w:rsid w:val="00C2376C"/>
    <w:rsid w:val="00C268DD"/>
    <w:rsid w:val="00C3342E"/>
    <w:rsid w:val="00C36459"/>
    <w:rsid w:val="00C50F14"/>
    <w:rsid w:val="00C52F55"/>
    <w:rsid w:val="00C560A7"/>
    <w:rsid w:val="00C61D9D"/>
    <w:rsid w:val="00C6206F"/>
    <w:rsid w:val="00C70140"/>
    <w:rsid w:val="00C735C3"/>
    <w:rsid w:val="00C83942"/>
    <w:rsid w:val="00C929E3"/>
    <w:rsid w:val="00C9770E"/>
    <w:rsid w:val="00CA7E9D"/>
    <w:rsid w:val="00CB3B53"/>
    <w:rsid w:val="00CB3E25"/>
    <w:rsid w:val="00CC28D0"/>
    <w:rsid w:val="00CC6695"/>
    <w:rsid w:val="00CD0730"/>
    <w:rsid w:val="00CD452C"/>
    <w:rsid w:val="00CE07E5"/>
    <w:rsid w:val="00CE66EE"/>
    <w:rsid w:val="00CF0E56"/>
    <w:rsid w:val="00CF5B6E"/>
    <w:rsid w:val="00CF6E0A"/>
    <w:rsid w:val="00D0357D"/>
    <w:rsid w:val="00D035BD"/>
    <w:rsid w:val="00D06B90"/>
    <w:rsid w:val="00D14B77"/>
    <w:rsid w:val="00D220B6"/>
    <w:rsid w:val="00D35E01"/>
    <w:rsid w:val="00D37B66"/>
    <w:rsid w:val="00D41C1A"/>
    <w:rsid w:val="00D51D0F"/>
    <w:rsid w:val="00D63B85"/>
    <w:rsid w:val="00D76E15"/>
    <w:rsid w:val="00D87D31"/>
    <w:rsid w:val="00D90AF2"/>
    <w:rsid w:val="00D94899"/>
    <w:rsid w:val="00DA6F4B"/>
    <w:rsid w:val="00DB283E"/>
    <w:rsid w:val="00DB2C3E"/>
    <w:rsid w:val="00DB48BF"/>
    <w:rsid w:val="00DC3F91"/>
    <w:rsid w:val="00DD2696"/>
    <w:rsid w:val="00DD4A8A"/>
    <w:rsid w:val="00DE0A95"/>
    <w:rsid w:val="00DE2D0E"/>
    <w:rsid w:val="00DE6CFF"/>
    <w:rsid w:val="00DF32BA"/>
    <w:rsid w:val="00E02BF3"/>
    <w:rsid w:val="00E06D7B"/>
    <w:rsid w:val="00E11FBB"/>
    <w:rsid w:val="00E15999"/>
    <w:rsid w:val="00E162AC"/>
    <w:rsid w:val="00E16ADE"/>
    <w:rsid w:val="00E314D9"/>
    <w:rsid w:val="00E34143"/>
    <w:rsid w:val="00E42657"/>
    <w:rsid w:val="00E43079"/>
    <w:rsid w:val="00E479D5"/>
    <w:rsid w:val="00E51138"/>
    <w:rsid w:val="00E605A3"/>
    <w:rsid w:val="00E60E80"/>
    <w:rsid w:val="00E64EB3"/>
    <w:rsid w:val="00E66362"/>
    <w:rsid w:val="00E70784"/>
    <w:rsid w:val="00E71A2C"/>
    <w:rsid w:val="00E72F93"/>
    <w:rsid w:val="00E9278D"/>
    <w:rsid w:val="00E95BB1"/>
    <w:rsid w:val="00E9654B"/>
    <w:rsid w:val="00EA534F"/>
    <w:rsid w:val="00EB6CAC"/>
    <w:rsid w:val="00EC2E23"/>
    <w:rsid w:val="00EC4AEF"/>
    <w:rsid w:val="00EE7E6C"/>
    <w:rsid w:val="00EF1C06"/>
    <w:rsid w:val="00EF4F7A"/>
    <w:rsid w:val="00F0049C"/>
    <w:rsid w:val="00F02935"/>
    <w:rsid w:val="00F078E1"/>
    <w:rsid w:val="00F07F30"/>
    <w:rsid w:val="00F13AC2"/>
    <w:rsid w:val="00F162D4"/>
    <w:rsid w:val="00F24EF3"/>
    <w:rsid w:val="00F33C9A"/>
    <w:rsid w:val="00F346ED"/>
    <w:rsid w:val="00F4549C"/>
    <w:rsid w:val="00F46EDD"/>
    <w:rsid w:val="00F553FB"/>
    <w:rsid w:val="00F55ABD"/>
    <w:rsid w:val="00F60AAA"/>
    <w:rsid w:val="00F65E5D"/>
    <w:rsid w:val="00F66889"/>
    <w:rsid w:val="00F66DDD"/>
    <w:rsid w:val="00F75A73"/>
    <w:rsid w:val="00F75B11"/>
    <w:rsid w:val="00F82954"/>
    <w:rsid w:val="00F848ED"/>
    <w:rsid w:val="00F84E3E"/>
    <w:rsid w:val="00F879C3"/>
    <w:rsid w:val="00F914ED"/>
    <w:rsid w:val="00F94BE1"/>
    <w:rsid w:val="00F961EC"/>
    <w:rsid w:val="00FA2D0F"/>
    <w:rsid w:val="00FA5B6C"/>
    <w:rsid w:val="00FA5CD2"/>
    <w:rsid w:val="00FB515C"/>
    <w:rsid w:val="00FC09B0"/>
    <w:rsid w:val="00FC09FA"/>
    <w:rsid w:val="00FC1840"/>
    <w:rsid w:val="00FC5D62"/>
    <w:rsid w:val="00FC61F1"/>
    <w:rsid w:val="00FD5313"/>
    <w:rsid w:val="00FD748C"/>
    <w:rsid w:val="00FE1C7A"/>
    <w:rsid w:val="00FF14D8"/>
    <w:rsid w:val="00FF1E6A"/>
    <w:rsid w:val="00FF1F87"/>
    <w:rsid w:val="00FF53D9"/>
    <w:rsid w:val="00FF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68AB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CA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6CAC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B6CAC"/>
    <w:rPr>
      <w:rFonts w:ascii="Times New Roman" w:hAnsi="Times New Roman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EB6CAC"/>
  </w:style>
  <w:style w:type="paragraph" w:styleId="a5">
    <w:name w:val="Normal (Web)"/>
    <w:basedOn w:val="a"/>
    <w:uiPriority w:val="99"/>
    <w:semiHidden/>
    <w:unhideWhenUsed/>
    <w:rsid w:val="00EB6CAC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6">
    <w:name w:val="Hyperlink"/>
    <w:basedOn w:val="a0"/>
    <w:uiPriority w:val="99"/>
    <w:unhideWhenUsed/>
    <w:rsid w:val="00EB6CA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622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622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1508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1508C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15C73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015C73"/>
  </w:style>
  <w:style w:type="character" w:customStyle="1" w:styleId="Char1">
    <w:name w:val="메모 텍스트 Char"/>
    <w:basedOn w:val="a0"/>
    <w:link w:val="a9"/>
    <w:uiPriority w:val="99"/>
    <w:semiHidden/>
    <w:rsid w:val="00015C73"/>
    <w:rPr>
      <w:rFonts w:ascii="Times New Roman" w:hAnsi="Times New Roman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66338B"/>
    <w:pPr>
      <w:ind w:leftChars="400" w:left="800"/>
    </w:pPr>
  </w:style>
  <w:style w:type="table" w:styleId="ab">
    <w:name w:val="Table Grid"/>
    <w:basedOn w:val="a1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b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header"/>
    <w:basedOn w:val="a"/>
    <w:link w:val="Char2"/>
    <w:uiPriority w:val="99"/>
    <w:unhideWhenUsed/>
    <w:rsid w:val="001465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146504"/>
    <w:rPr>
      <w:rFonts w:ascii="Times New Roman" w:hAnsi="Times New Roman" w:cs="Times New Roman"/>
      <w:kern w:val="0"/>
      <w:sz w:val="24"/>
      <w:szCs w:val="24"/>
    </w:rPr>
  </w:style>
  <w:style w:type="paragraph" w:styleId="ad">
    <w:name w:val="annotation subject"/>
    <w:basedOn w:val="a9"/>
    <w:next w:val="a9"/>
    <w:link w:val="Char3"/>
    <w:uiPriority w:val="99"/>
    <w:semiHidden/>
    <w:unhideWhenUsed/>
    <w:rsid w:val="00371B34"/>
    <w:rPr>
      <w:b/>
      <w:bCs/>
      <w:sz w:val="20"/>
      <w:szCs w:val="20"/>
    </w:rPr>
  </w:style>
  <w:style w:type="character" w:customStyle="1" w:styleId="Char3">
    <w:name w:val="메모 주제 Char"/>
    <w:basedOn w:val="Char1"/>
    <w:link w:val="ad"/>
    <w:uiPriority w:val="99"/>
    <w:semiHidden/>
    <w:rsid w:val="00371B34"/>
    <w:rPr>
      <w:rFonts w:ascii="Times New Roman" w:hAnsi="Times New Roman" w:cs="Times New Roman"/>
      <w:b/>
      <w:bCs/>
      <w:kern w:val="0"/>
      <w:sz w:val="24"/>
      <w:szCs w:val="20"/>
    </w:rPr>
  </w:style>
  <w:style w:type="paragraph" w:styleId="ae">
    <w:name w:val="Revision"/>
    <w:hidden/>
    <w:uiPriority w:val="99"/>
    <w:semiHidden/>
    <w:rsid w:val="004F672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6CAC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EB6CAC"/>
    <w:pPr>
      <w:tabs>
        <w:tab w:val="center" w:pos="4252"/>
        <w:tab w:val="right" w:pos="8504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EB6CAC"/>
    <w:rPr>
      <w:rFonts w:ascii="Times New Roman" w:hAnsi="Times New Roman" w:cs="Times New Roman"/>
      <w:kern w:val="0"/>
      <w:sz w:val="24"/>
      <w:szCs w:val="24"/>
    </w:rPr>
  </w:style>
  <w:style w:type="character" w:styleId="a4">
    <w:name w:val="page number"/>
    <w:basedOn w:val="a0"/>
    <w:uiPriority w:val="99"/>
    <w:semiHidden/>
    <w:unhideWhenUsed/>
    <w:rsid w:val="00EB6CAC"/>
  </w:style>
  <w:style w:type="paragraph" w:styleId="a5">
    <w:name w:val="Normal (Web)"/>
    <w:basedOn w:val="a"/>
    <w:uiPriority w:val="99"/>
    <w:semiHidden/>
    <w:unhideWhenUsed/>
    <w:rsid w:val="00EB6CAC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styleId="a6">
    <w:name w:val="Hyperlink"/>
    <w:basedOn w:val="a0"/>
    <w:uiPriority w:val="99"/>
    <w:unhideWhenUsed/>
    <w:rsid w:val="00EB6CAC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A622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A622AB"/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A622AB"/>
    <w:rPr>
      <w:rFonts w:ascii="Times New Roman" w:hAnsi="Times New Roman" w:cs="Times New Roman"/>
      <w:noProof/>
      <w:kern w:val="0"/>
      <w:sz w:val="24"/>
      <w:szCs w:val="24"/>
    </w:rPr>
  </w:style>
  <w:style w:type="paragraph" w:styleId="a7">
    <w:name w:val="Balloon Text"/>
    <w:basedOn w:val="a"/>
    <w:link w:val="Char0"/>
    <w:uiPriority w:val="99"/>
    <w:semiHidden/>
    <w:unhideWhenUsed/>
    <w:rsid w:val="001508CD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1508CD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15C73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015C73"/>
  </w:style>
  <w:style w:type="character" w:customStyle="1" w:styleId="Char1">
    <w:name w:val="메모 텍스트 Char"/>
    <w:basedOn w:val="a0"/>
    <w:link w:val="a9"/>
    <w:uiPriority w:val="99"/>
    <w:semiHidden/>
    <w:rsid w:val="00015C73"/>
    <w:rPr>
      <w:rFonts w:ascii="Times New Roman" w:hAnsi="Times New Roman" w:cs="Times New Roman"/>
      <w:kern w:val="0"/>
      <w:sz w:val="24"/>
      <w:szCs w:val="24"/>
    </w:rPr>
  </w:style>
  <w:style w:type="paragraph" w:styleId="aa">
    <w:name w:val="List Paragraph"/>
    <w:basedOn w:val="a"/>
    <w:uiPriority w:val="34"/>
    <w:qFormat/>
    <w:rsid w:val="0066338B"/>
    <w:pPr>
      <w:ind w:leftChars="400" w:left="800"/>
    </w:pPr>
  </w:style>
  <w:style w:type="table" w:styleId="ab">
    <w:name w:val="Table Grid"/>
    <w:basedOn w:val="a1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표 구분선1"/>
    <w:basedOn w:val="a1"/>
    <w:next w:val="ab"/>
    <w:uiPriority w:val="59"/>
    <w:rsid w:val="006633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header"/>
    <w:basedOn w:val="a"/>
    <w:link w:val="Char2"/>
    <w:uiPriority w:val="99"/>
    <w:unhideWhenUsed/>
    <w:rsid w:val="0014650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c"/>
    <w:uiPriority w:val="99"/>
    <w:rsid w:val="00146504"/>
    <w:rPr>
      <w:rFonts w:ascii="Times New Roman" w:hAnsi="Times New Roman" w:cs="Times New Roman"/>
      <w:kern w:val="0"/>
      <w:sz w:val="24"/>
      <w:szCs w:val="24"/>
    </w:rPr>
  </w:style>
  <w:style w:type="paragraph" w:styleId="ad">
    <w:name w:val="annotation subject"/>
    <w:basedOn w:val="a9"/>
    <w:next w:val="a9"/>
    <w:link w:val="Char3"/>
    <w:uiPriority w:val="99"/>
    <w:semiHidden/>
    <w:unhideWhenUsed/>
    <w:rsid w:val="00371B34"/>
    <w:rPr>
      <w:b/>
      <w:bCs/>
      <w:sz w:val="20"/>
      <w:szCs w:val="20"/>
    </w:rPr>
  </w:style>
  <w:style w:type="character" w:customStyle="1" w:styleId="Char3">
    <w:name w:val="메모 주제 Char"/>
    <w:basedOn w:val="Char1"/>
    <w:link w:val="ad"/>
    <w:uiPriority w:val="99"/>
    <w:semiHidden/>
    <w:rsid w:val="00371B34"/>
    <w:rPr>
      <w:rFonts w:ascii="Times New Roman" w:hAnsi="Times New Roman" w:cs="Times New Roman"/>
      <w:b/>
      <w:bCs/>
      <w:kern w:val="0"/>
      <w:sz w:val="24"/>
      <w:szCs w:val="20"/>
    </w:rPr>
  </w:style>
  <w:style w:type="paragraph" w:styleId="ae">
    <w:name w:val="Revision"/>
    <w:hidden/>
    <w:uiPriority w:val="99"/>
    <w:semiHidden/>
    <w:rsid w:val="004F6726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2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94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4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935D63E-C6CF-42AE-B2D1-CA50D9C55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user</cp:lastModifiedBy>
  <cp:revision>7</cp:revision>
  <dcterms:created xsi:type="dcterms:W3CDTF">2018-02-13T05:31:00Z</dcterms:created>
  <dcterms:modified xsi:type="dcterms:W3CDTF">2018-02-13T05:33:00Z</dcterms:modified>
</cp:coreProperties>
</file>